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b/>
          <w:b/>
          <w:i/>
          <w:i/>
          <w:sz w:val="24"/>
          <w:lang w:val="en-US"/>
        </w:rPr>
      </w:pPr>
      <w:r>
        <w:rPr>
          <w:b/>
          <w:i/>
          <w:sz w:val="24"/>
          <w:lang w:val="en-US"/>
        </w:rPr>
        <w:t>Supplementary Table 2. Bianchi et al</w:t>
      </w:r>
    </w:p>
    <w:tbl>
      <w:tblPr>
        <w:tblW w:w="10418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"/>
        <w:gridCol w:w="1398"/>
        <w:gridCol w:w="1134"/>
        <w:gridCol w:w="1134"/>
        <w:gridCol w:w="1048"/>
        <w:gridCol w:w="992"/>
        <w:gridCol w:w="1276"/>
        <w:gridCol w:w="1134"/>
        <w:gridCol w:w="992"/>
        <w:gridCol w:w="992"/>
      </w:tblGrid>
      <w:tr>
        <w:trPr>
          <w:trHeight w:val="300" w:hRule="atLeast"/>
        </w:trPr>
        <w:tc>
          <w:tcPr>
            <w:tcW w:w="1716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430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Immediate Phototoxicity (30 min after light pulse)</w:t>
            </w:r>
          </w:p>
        </w:tc>
        <w:tc>
          <w:tcPr>
            <w:tcW w:w="4394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Late Phototoxicity (240 min after light pulse)</w:t>
            </w:r>
          </w:p>
        </w:tc>
      </w:tr>
      <w:tr>
        <w:trPr>
          <w:trHeight w:val="300" w:hRule="atLeast"/>
        </w:trPr>
        <w:tc>
          <w:tcPr>
            <w:tcW w:w="1716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3316" w:type="dxa"/>
            <w:gridSpan w:val="3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ffect on N2 stra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ffect on SS104 strain</w:t>
            </w:r>
          </w:p>
        </w:tc>
        <w:tc>
          <w:tcPr>
            <w:tcW w:w="340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ffect on N2 strai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ffect on SS104 strain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Name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itality w/Light Pul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itality non Light Puls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lassif.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lassif.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itality w/Light Pul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itality non Light Pulse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lassif.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lassif.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loxine B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 +/- 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 +/- 0.06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 +/- 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76 +/- 0.04 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rimuline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+/- 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 +/- 0.13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87 +/- 0.05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Eosin Y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 +/-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 +/- 0.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 +/-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1.11 +/- 0.03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Acridine orange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 +/- 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 +/- 0.03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 +/- 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76 +/- 0.13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Rose bengal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 +/- 0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 + tox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+/- 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55 +/- 0.01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 + tox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Thioflavin T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 +/- 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 +/- 0.2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 +/-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87 +/- 0.2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Safranine T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 +/- 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 +/- 0.2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 +/-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58 +/- 0.07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 + tox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Nuclear fast red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+/- 0.0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+/- 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8 +/- 0.07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Non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s-ES"/>
              </w:rPr>
              <w:t>Photo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Chrysoidine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 +/- 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 +/- 0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 + Tox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 +/- 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73 +/- 0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Thioflavin S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 +/- 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+/- 0.2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 +/- 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9 +/- 0.01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s-ES"/>
              </w:rPr>
              <w:t>Non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39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Mercurochrome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 +/-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 +/- 0.1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 +/- 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69 +/- 0.04 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Phot + tox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s-ES"/>
              </w:rPr>
              <w:t>NonToxic</w:t>
            </w:r>
          </w:p>
        </w:tc>
      </w:tr>
      <w:tr>
        <w:trPr>
          <w:trHeight w:val="300" w:hRule="atLeast"/>
        </w:trPr>
        <w:tc>
          <w:tcPr>
            <w:tcW w:w="318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3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Neutral red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 +/- 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 +/- 0.0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hototoxic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 +/- 0.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0.75 +/- 0.02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Phototoxi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  <w:lang w:eastAsia="es-ES"/>
              </w:rPr>
              <w:t>NonToxic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before="0" w:after="20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851" w:right="1701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extoindependienteCar">
    <w:name w:val="Texto independiente Car"/>
    <w:qFormat/>
    <w:rPr>
      <w:rFonts w:ascii="Times New Roman" w:hAnsi="Times New Roman" w:cs="Times New Roman"/>
      <w:sz w:val="20"/>
      <w:szCs w:val="20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1:59:00Z</dcterms:created>
  <dc:creator>sergio</dc:creator>
  <dc:description/>
  <dc:language>en-US</dc:language>
  <cp:lastModifiedBy>sergio</cp:lastModifiedBy>
  <dcterms:modified xsi:type="dcterms:W3CDTF">2015-04-29T01:59:00Z</dcterms:modified>
  <cp:revision>2</cp:revision>
  <dc:subject/>
  <dc:title>Table I</dc:title>
</cp:coreProperties>
</file>